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997FF5" w14:textId="77777777" w:rsidR="004D250F" w:rsidRPr="00D43CFF" w:rsidRDefault="004D250F" w:rsidP="004D250F">
      <w:pPr>
        <w:widowControl w:val="0"/>
      </w:pPr>
      <w:r w:rsidRPr="00D43CFF">
        <w:rPr>
          <w:b/>
          <w:bCs/>
        </w:rPr>
        <w:t xml:space="preserve">Table S1 </w:t>
      </w:r>
      <w:r w:rsidRPr="00E36E8F">
        <w:rPr>
          <w:bCs/>
        </w:rPr>
        <w:t>Information on bisulfite sequencing data in switchgrass.</w:t>
      </w:r>
    </w:p>
    <w:tbl>
      <w:tblPr>
        <w:tblStyle w:val="a7"/>
        <w:tblW w:w="10349" w:type="dxa"/>
        <w:tblInd w:w="-7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418"/>
        <w:gridCol w:w="2126"/>
        <w:gridCol w:w="1843"/>
        <w:gridCol w:w="1559"/>
        <w:gridCol w:w="1843"/>
      </w:tblGrid>
      <w:tr w:rsidR="004D250F" w:rsidRPr="00D43CFF" w14:paraId="12CFAAD5" w14:textId="77777777" w:rsidTr="003028EC"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12CED244" w14:textId="77777777" w:rsidR="004D250F" w:rsidRPr="00D43CFF" w:rsidRDefault="004D250F" w:rsidP="003028EC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36542A3" w14:textId="77777777" w:rsidR="004D250F" w:rsidRPr="00D43CFF" w:rsidRDefault="004D250F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Total read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EBA2913" w14:textId="77777777" w:rsidR="004D250F" w:rsidRPr="00D43CFF" w:rsidRDefault="004D250F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Total nucleotid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6C6B124" w14:textId="77777777" w:rsidR="004D250F" w:rsidRPr="00D43CFF" w:rsidRDefault="004D250F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Q20 percentag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F869A01" w14:textId="77777777" w:rsidR="004D250F" w:rsidRPr="00D43CFF" w:rsidRDefault="004D250F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Mapped ratio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9CEEFBA" w14:textId="77777777" w:rsidR="004D250F" w:rsidRPr="00D43CFF" w:rsidRDefault="004D250F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Coverage</w:t>
            </w:r>
          </w:p>
        </w:tc>
      </w:tr>
      <w:tr w:rsidR="004D250F" w:rsidRPr="00D43CFF" w14:paraId="7CBC17F3" w14:textId="77777777" w:rsidTr="003028EC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D97563" w14:textId="77777777" w:rsidR="004D250F" w:rsidRPr="00D43CFF" w:rsidRDefault="004D250F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791FCD" w14:textId="77777777" w:rsidR="004D250F" w:rsidRPr="00D43CFF" w:rsidRDefault="004D250F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411,241,80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C59DDE" w14:textId="77777777" w:rsidR="004D250F" w:rsidRPr="00D43CFF" w:rsidRDefault="004D250F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61,615,469,55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460F70" w14:textId="77777777" w:rsidR="004D250F" w:rsidRPr="00D43CFF" w:rsidRDefault="004D250F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97.01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CB0199" w14:textId="77777777" w:rsidR="004D250F" w:rsidRPr="00D43CFF" w:rsidRDefault="004D250F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81.27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09101E" w14:textId="77777777" w:rsidR="004D250F" w:rsidRPr="00D43CFF" w:rsidRDefault="004D250F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29.67X</w:t>
            </w:r>
          </w:p>
        </w:tc>
      </w:tr>
      <w:tr w:rsidR="004D250F" w:rsidRPr="00D43CFF" w14:paraId="2C870EF3" w14:textId="77777777" w:rsidTr="003028EC"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6EFC94D" w14:textId="77777777" w:rsidR="004D250F" w:rsidRPr="00D43CFF" w:rsidRDefault="004D250F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480A6AE9" w14:textId="77777777" w:rsidR="004D250F" w:rsidRPr="00D43CFF" w:rsidRDefault="004D250F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391,944,518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2B4419D" w14:textId="77777777" w:rsidR="004D250F" w:rsidRPr="00D43CFF" w:rsidRDefault="004D250F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58,756,230,73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845FD1F" w14:textId="77777777" w:rsidR="004D250F" w:rsidRPr="00D43CFF" w:rsidRDefault="004D250F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97.56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00C8D57" w14:textId="77777777" w:rsidR="004D250F" w:rsidRPr="00D43CFF" w:rsidRDefault="004D250F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77.46 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C971ED7" w14:textId="77777777" w:rsidR="004D250F" w:rsidRPr="00D43CFF" w:rsidRDefault="004D250F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26.95X</w:t>
            </w:r>
          </w:p>
        </w:tc>
      </w:tr>
    </w:tbl>
    <w:p w14:paraId="545548E2" w14:textId="77777777" w:rsidR="004D250F" w:rsidRPr="00D43CFF" w:rsidRDefault="004D250F" w:rsidP="004D250F">
      <w:pPr>
        <w:widowControl w:val="0"/>
        <w:spacing w:line="480" w:lineRule="auto"/>
        <w:rPr>
          <w:b/>
          <w:bCs/>
        </w:rPr>
      </w:pPr>
    </w:p>
    <w:p w14:paraId="2124CD2E" w14:textId="77777777" w:rsidR="008D2F6C" w:rsidRDefault="00116651">
      <w:bookmarkStart w:id="0" w:name="_GoBack"/>
      <w:bookmarkEnd w:id="0"/>
    </w:p>
    <w:sectPr w:rsidR="008D2F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4B7C15" w14:textId="77777777" w:rsidR="00116651" w:rsidRDefault="00116651" w:rsidP="004D250F">
      <w:r>
        <w:separator/>
      </w:r>
    </w:p>
  </w:endnote>
  <w:endnote w:type="continuationSeparator" w:id="0">
    <w:p w14:paraId="50534CD7" w14:textId="77777777" w:rsidR="00116651" w:rsidRDefault="00116651" w:rsidP="004D25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AA77A2" w14:textId="77777777" w:rsidR="00116651" w:rsidRDefault="00116651" w:rsidP="004D250F">
      <w:r>
        <w:separator/>
      </w:r>
    </w:p>
  </w:footnote>
  <w:footnote w:type="continuationSeparator" w:id="0">
    <w:p w14:paraId="63E3D9DE" w14:textId="77777777" w:rsidR="00116651" w:rsidRDefault="00116651" w:rsidP="004D25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29D"/>
    <w:rsid w:val="00116651"/>
    <w:rsid w:val="004D250F"/>
    <w:rsid w:val="00944832"/>
    <w:rsid w:val="00BC6487"/>
    <w:rsid w:val="00DF029D"/>
    <w:rsid w:val="00EE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F8D1135-1C1F-4DDD-A6C1-2D89B165D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D250F"/>
    <w:rPr>
      <w:rFonts w:ascii="Times New Roman" w:hAnsi="Times New Roman" w:cs="Times New Roman"/>
      <w:kern w:val="0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250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4D25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250F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4D250F"/>
    <w:rPr>
      <w:sz w:val="18"/>
      <w:szCs w:val="18"/>
    </w:rPr>
  </w:style>
  <w:style w:type="table" w:styleId="a7">
    <w:name w:val="Table Grid"/>
    <w:basedOn w:val="a1"/>
    <w:uiPriority w:val="39"/>
    <w:rsid w:val="004D250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dong Yan</dc:creator>
  <cp:keywords/>
  <dc:description/>
  <cp:lastModifiedBy>Haidong Yan</cp:lastModifiedBy>
  <cp:revision>2</cp:revision>
  <dcterms:created xsi:type="dcterms:W3CDTF">2018-02-27T20:12:00Z</dcterms:created>
  <dcterms:modified xsi:type="dcterms:W3CDTF">2018-02-27T20:12:00Z</dcterms:modified>
</cp:coreProperties>
</file>